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58F96" w14:textId="66A07FA4" w:rsidR="0054111C" w:rsidRDefault="008216FE">
      <w:r>
        <w:rPr>
          <w:noProof/>
        </w:rPr>
        <w:drawing>
          <wp:inline distT="0" distB="0" distL="0" distR="0" wp14:anchorId="40A24D42" wp14:editId="12340918">
            <wp:extent cx="6267450" cy="2030095"/>
            <wp:effectExtent l="0" t="0" r="0" b="8255"/>
            <wp:docPr id="5878503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0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6B4A" w:rsidRPr="00436B4A">
        <w:rPr>
          <w:noProof/>
        </w:rPr>
        <w:drawing>
          <wp:inline distT="0" distB="0" distL="0" distR="0" wp14:anchorId="4EA7ABE4" wp14:editId="5D59B99F">
            <wp:extent cx="3132000" cy="1066906"/>
            <wp:effectExtent l="0" t="0" r="0" b="0"/>
            <wp:docPr id="16624850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2E5C" w:rsidRPr="00542E5C">
        <w:drawing>
          <wp:inline distT="0" distB="0" distL="0" distR="0" wp14:anchorId="40568080" wp14:editId="676584C5">
            <wp:extent cx="3132000" cy="1066906"/>
            <wp:effectExtent l="0" t="0" r="0" b="0"/>
            <wp:docPr id="19899693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D98AB" w14:textId="645FF3DA" w:rsidR="001447B2" w:rsidRDefault="008216FE">
      <w:pPr>
        <w:rPr>
          <w:rFonts w:ascii="Arial" w:hAnsi="Arial" w:cs="Arial"/>
          <w:sz w:val="20"/>
          <w:szCs w:val="21"/>
        </w:rPr>
      </w:pPr>
      <w:r w:rsidRPr="008216FE">
        <w:rPr>
          <w:noProof/>
        </w:rPr>
        <w:drawing>
          <wp:inline distT="0" distB="0" distL="0" distR="0" wp14:anchorId="003AE688" wp14:editId="0577DBED">
            <wp:extent cx="3132000" cy="917116"/>
            <wp:effectExtent l="0" t="0" r="0" b="0"/>
            <wp:docPr id="994345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91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6FE">
        <w:rPr>
          <w:noProof/>
        </w:rPr>
        <w:drawing>
          <wp:inline distT="0" distB="0" distL="0" distR="0" wp14:anchorId="28E36653" wp14:editId="087A708B">
            <wp:extent cx="3132000" cy="917116"/>
            <wp:effectExtent l="0" t="0" r="0" b="0"/>
            <wp:docPr id="110836674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91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4ADB0" w14:textId="730AFAAF" w:rsidR="00B06831" w:rsidRDefault="008216FE">
      <w:pPr>
        <w:rPr>
          <w:rFonts w:ascii="Arial" w:hAnsi="Arial" w:cs="Arial"/>
          <w:sz w:val="20"/>
          <w:szCs w:val="21"/>
        </w:rPr>
      </w:pPr>
      <w:r w:rsidRPr="008216FE">
        <w:rPr>
          <w:noProof/>
        </w:rPr>
        <w:drawing>
          <wp:inline distT="0" distB="0" distL="0" distR="0" wp14:anchorId="568DAFA8" wp14:editId="7F87707C">
            <wp:extent cx="3132000" cy="1038249"/>
            <wp:effectExtent l="0" t="0" r="0" b="0"/>
            <wp:docPr id="36911132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6FE">
        <w:rPr>
          <w:noProof/>
        </w:rPr>
        <w:drawing>
          <wp:inline distT="0" distB="0" distL="0" distR="0" wp14:anchorId="42FF2FD0" wp14:editId="7A95CF0D">
            <wp:extent cx="3132000" cy="1038249"/>
            <wp:effectExtent l="0" t="0" r="0" b="0"/>
            <wp:docPr id="45805361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5AEBE" w14:textId="77777777" w:rsidR="00E51A6C" w:rsidRPr="00E51A6C" w:rsidRDefault="00E51A6C">
      <w:pPr>
        <w:rPr>
          <w:rFonts w:ascii="Arial" w:hAnsi="Arial" w:cs="Arial"/>
          <w:sz w:val="20"/>
          <w:szCs w:val="21"/>
        </w:rPr>
      </w:pPr>
    </w:p>
    <w:p w14:paraId="679C1BC7" w14:textId="3E70246F" w:rsidR="00E51A6C" w:rsidRPr="00E51A6C" w:rsidRDefault="00E51A6C">
      <w:pPr>
        <w:rPr>
          <w:rFonts w:ascii="Arial" w:hAnsi="Arial" w:cs="Arial"/>
        </w:rPr>
      </w:pPr>
      <w:r w:rsidRPr="00E51A6C">
        <w:rPr>
          <w:rFonts w:ascii="Arial" w:hAnsi="Arial" w:cs="Arial"/>
        </w:rPr>
        <w:t xml:space="preserve">Suppl. Fig. S7. A comparison of the cumulative life and renal prognoses of the patients with </w:t>
      </w:r>
      <w:proofErr w:type="spellStart"/>
      <w:r w:rsidRPr="00E51A6C">
        <w:rPr>
          <w:rFonts w:ascii="Arial" w:hAnsi="Arial" w:cs="Arial"/>
        </w:rPr>
        <w:t>aGBMD</w:t>
      </w:r>
      <w:proofErr w:type="spellEnd"/>
      <w:r w:rsidRPr="00E51A6C">
        <w:rPr>
          <w:rFonts w:ascii="Arial" w:hAnsi="Arial" w:cs="Arial"/>
        </w:rPr>
        <w:t>-RPGN (anti-glomerular basement membrane disease) from onset to 24 months by time of onset.</w:t>
      </w:r>
    </w:p>
    <w:p w14:paraId="01950FA6" w14:textId="77777777" w:rsidR="00E51A6C" w:rsidRPr="00E51A6C" w:rsidRDefault="00E51A6C">
      <w:pPr>
        <w:rPr>
          <w:rFonts w:ascii="Arial" w:hAnsi="Arial" w:cs="Arial"/>
        </w:rPr>
      </w:pPr>
    </w:p>
    <w:p w14:paraId="65251786" w14:textId="106D8887" w:rsidR="003C2006" w:rsidRPr="00E51A6C" w:rsidRDefault="003C2006">
      <w:pPr>
        <w:rPr>
          <w:rFonts w:ascii="Arial" w:hAnsi="Arial" w:cs="Arial"/>
        </w:rPr>
      </w:pPr>
      <w:r w:rsidRPr="00E51A6C">
        <w:rPr>
          <w:rFonts w:ascii="Arial" w:hAnsi="Arial" w:cs="Arial" w:hint="eastAsia"/>
        </w:rPr>
        <w:t xml:space="preserve">Nakajima K et al. Supplemental figure </w:t>
      </w:r>
      <w:r w:rsidR="00AD1965" w:rsidRPr="00E51A6C">
        <w:rPr>
          <w:rFonts w:ascii="Arial" w:hAnsi="Arial" w:cs="Arial" w:hint="eastAsia"/>
        </w:rPr>
        <w:t>7</w:t>
      </w:r>
    </w:p>
    <w:sectPr w:rsidR="003C2006" w:rsidRPr="00E51A6C" w:rsidSect="00C660B0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09CD9" w14:textId="77777777" w:rsidR="001447B2" w:rsidRDefault="001447B2" w:rsidP="001447B2">
      <w:r>
        <w:separator/>
      </w:r>
    </w:p>
  </w:endnote>
  <w:endnote w:type="continuationSeparator" w:id="0">
    <w:p w14:paraId="7443626F" w14:textId="77777777" w:rsidR="001447B2" w:rsidRDefault="001447B2" w:rsidP="00144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6C8CF" w14:textId="77777777" w:rsidR="001447B2" w:rsidRDefault="001447B2" w:rsidP="001447B2">
      <w:r>
        <w:separator/>
      </w:r>
    </w:p>
  </w:footnote>
  <w:footnote w:type="continuationSeparator" w:id="0">
    <w:p w14:paraId="44484BE3" w14:textId="77777777" w:rsidR="001447B2" w:rsidRDefault="001447B2" w:rsidP="00144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27A06"/>
    <w:rsid w:val="00032D22"/>
    <w:rsid w:val="00085181"/>
    <w:rsid w:val="000E7FF7"/>
    <w:rsid w:val="00115582"/>
    <w:rsid w:val="001447B2"/>
    <w:rsid w:val="0023090E"/>
    <w:rsid w:val="002B529B"/>
    <w:rsid w:val="00337E9E"/>
    <w:rsid w:val="00351AD4"/>
    <w:rsid w:val="003C2006"/>
    <w:rsid w:val="00436B4A"/>
    <w:rsid w:val="0054111C"/>
    <w:rsid w:val="00542E5C"/>
    <w:rsid w:val="005A58DD"/>
    <w:rsid w:val="005F2872"/>
    <w:rsid w:val="00604283"/>
    <w:rsid w:val="00767E7C"/>
    <w:rsid w:val="007E1692"/>
    <w:rsid w:val="008003EE"/>
    <w:rsid w:val="008216FE"/>
    <w:rsid w:val="009C620D"/>
    <w:rsid w:val="00AD1965"/>
    <w:rsid w:val="00AE30E9"/>
    <w:rsid w:val="00B06831"/>
    <w:rsid w:val="00B166B8"/>
    <w:rsid w:val="00B41C57"/>
    <w:rsid w:val="00C16DFF"/>
    <w:rsid w:val="00C660B0"/>
    <w:rsid w:val="00CB5CF6"/>
    <w:rsid w:val="00D032A2"/>
    <w:rsid w:val="00DB25A9"/>
    <w:rsid w:val="00E51A6C"/>
    <w:rsid w:val="00F1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7FB12DB5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47B2"/>
  </w:style>
  <w:style w:type="paragraph" w:styleId="a5">
    <w:name w:val="footer"/>
    <w:basedOn w:val="a"/>
    <w:link w:val="a6"/>
    <w:uiPriority w:val="99"/>
    <w:unhideWhenUsed/>
    <w:rsid w:val="001447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4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13</cp:revision>
  <cp:lastPrinted>2024-10-22T12:09:00Z</cp:lastPrinted>
  <dcterms:created xsi:type="dcterms:W3CDTF">2024-10-17T12:04:00Z</dcterms:created>
  <dcterms:modified xsi:type="dcterms:W3CDTF">2025-01-27T14:09:00Z</dcterms:modified>
</cp:coreProperties>
</file>